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34EF" w:rsidRDefault="009B34EF" w:rsidP="009B34EF"/>
    <w:p w:rsidR="009B34EF" w:rsidRDefault="009B34EF" w:rsidP="009B34EF">
      <w:r>
        <w:rPr>
          <w:noProof/>
        </w:rPr>
        <w:drawing>
          <wp:inline distT="0" distB="0" distL="0" distR="0" wp14:anchorId="6A5FDC96" wp14:editId="7A9E4F2A">
            <wp:extent cx="5943600" cy="32594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ad_length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59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34EF" w:rsidRDefault="009B34EF" w:rsidP="009B34EF">
      <w:r w:rsidRPr="00E968D0">
        <w:rPr>
          <w:b/>
        </w:rPr>
        <w:t>Supplemental Figure 1</w:t>
      </w:r>
      <w:r>
        <w:t xml:space="preserve">. Read length distribution of raw and error corrected PacBio reads. (a) Histogram of raw reads plotted in 100 bp window. (b) Histogram of error corrected reads in 250 bp windows. </w:t>
      </w:r>
    </w:p>
    <w:p w:rsidR="009B34EF" w:rsidRDefault="009B34EF" w:rsidP="009B34EF">
      <w:r>
        <w:br w:type="page"/>
      </w:r>
    </w:p>
    <w:p w:rsidR="00CD0F07" w:rsidRDefault="00570677">
      <w:r>
        <w:rPr>
          <w:noProof/>
        </w:rPr>
        <w:lastRenderedPageBreak/>
        <w:drawing>
          <wp:inline distT="0" distB="0" distL="0" distR="0">
            <wp:extent cx="5943600" cy="37553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upsetr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55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34EF" w:rsidRDefault="00CD0F07" w:rsidP="009B34EF">
      <w:r>
        <w:t xml:space="preserve">Supplemental Figure 2. Intersection analysis of the black raspberry gene expression analysis. </w:t>
      </w:r>
      <w:r>
        <w:br w:type="page"/>
      </w:r>
      <w:bookmarkStart w:id="0" w:name="_GoBack"/>
      <w:bookmarkEnd w:id="0"/>
    </w:p>
    <w:p w:rsidR="009B34EF" w:rsidRPr="00C058A8" w:rsidRDefault="009B34EF" w:rsidP="009B34EF">
      <w:pPr>
        <w:rPr>
          <w:rFonts w:ascii="Times New Roman" w:hAnsi="Times New Roman" w:cs="Times New Roman"/>
        </w:rPr>
      </w:pPr>
      <w:r w:rsidRPr="00C058A8">
        <w:rPr>
          <w:rFonts w:ascii="Times New Roman" w:hAnsi="Times New Roman" w:cs="Times New Roman"/>
          <w:b/>
        </w:rPr>
        <w:lastRenderedPageBreak/>
        <w:t>Supplemental Table 1.</w:t>
      </w:r>
      <w:r w:rsidRPr="00C058A8">
        <w:rPr>
          <w:rFonts w:ascii="Times New Roman" w:hAnsi="Times New Roman" w:cs="Times New Roman"/>
        </w:rPr>
        <w:t xml:space="preserve"> Summary of centromeric repeat arrays</w:t>
      </w:r>
    </w:p>
    <w:tbl>
      <w:tblPr>
        <w:tblW w:w="7830" w:type="dxa"/>
        <w:tblLook w:val="04A0" w:firstRow="1" w:lastRow="0" w:firstColumn="1" w:lastColumn="0" w:noHBand="0" w:noVBand="1"/>
      </w:tblPr>
      <w:tblGrid>
        <w:gridCol w:w="1475"/>
        <w:gridCol w:w="1890"/>
        <w:gridCol w:w="1380"/>
        <w:gridCol w:w="1735"/>
        <w:gridCol w:w="1350"/>
      </w:tblGrid>
      <w:tr w:rsidR="009B34EF" w:rsidRPr="00425FBF" w:rsidTr="005106B4">
        <w:trPr>
          <w:trHeight w:val="1070"/>
        </w:trPr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34EF" w:rsidRPr="00425FBF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5F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omosom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34EF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5F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umb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f repeat monomers </w:t>
            </w:r>
          </w:p>
          <w:p w:rsidR="009B34EF" w:rsidRPr="00425FBF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317 bp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34EF" w:rsidRPr="00425FBF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5F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rt of centromeric array (bp)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34EF" w:rsidRPr="00425FBF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5F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d of centromeric repeat array (bp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34EF" w:rsidRPr="00425FBF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5F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utative centromere size (bp)</w:t>
            </w:r>
          </w:p>
        </w:tc>
      </w:tr>
      <w:tr w:rsidR="009B34EF" w:rsidRPr="00425FBF" w:rsidTr="005106B4">
        <w:trPr>
          <w:trHeight w:val="3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425FBF" w:rsidRDefault="009B34EF" w:rsidP="00510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Ro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425FBF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425FBF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62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88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425FBF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79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2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425FBF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411</w:t>
            </w:r>
          </w:p>
        </w:tc>
      </w:tr>
      <w:tr w:rsidR="009B34EF" w:rsidRPr="00425FBF" w:rsidTr="005106B4">
        <w:trPr>
          <w:trHeight w:val="3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425FBF" w:rsidRDefault="009B34EF" w:rsidP="00510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Ro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425FBF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425FBF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29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76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425FBF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17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6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425FBF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88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891</w:t>
            </w:r>
          </w:p>
        </w:tc>
      </w:tr>
      <w:tr w:rsidR="009B34EF" w:rsidRPr="00425FBF" w:rsidTr="005106B4">
        <w:trPr>
          <w:trHeight w:val="3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425FBF" w:rsidRDefault="009B34EF" w:rsidP="00510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Ro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425FBF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425FBF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78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19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425FBF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99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4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425FBF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20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287</w:t>
            </w:r>
          </w:p>
        </w:tc>
      </w:tr>
      <w:tr w:rsidR="009B34EF" w:rsidRPr="00425FBF" w:rsidTr="005106B4">
        <w:trPr>
          <w:trHeight w:val="3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425FBF" w:rsidRDefault="009B34EF" w:rsidP="00510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Ro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425FBF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2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425FBF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8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82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425FBF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68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9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425FBF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86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083</w:t>
            </w:r>
          </w:p>
        </w:tc>
      </w:tr>
      <w:tr w:rsidR="009B34EF" w:rsidRPr="00425FBF" w:rsidTr="005106B4">
        <w:trPr>
          <w:trHeight w:val="3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425FBF" w:rsidRDefault="009B34EF" w:rsidP="00510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Ro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425FBF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2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425FBF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61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09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425FBF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70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5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425FBF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09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505</w:t>
            </w:r>
          </w:p>
        </w:tc>
      </w:tr>
      <w:tr w:rsidR="009B34EF" w:rsidRPr="00425FBF" w:rsidTr="005106B4">
        <w:trPr>
          <w:trHeight w:val="3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425FBF" w:rsidRDefault="009B34EF" w:rsidP="00510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Ro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425FBF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425FBF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07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68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425FBF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3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425FBF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9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25FBF">
              <w:rPr>
                <w:rFonts w:ascii="Times New Roman" w:eastAsia="Times New Roman" w:hAnsi="Times New Roman" w:cs="Times New Roman"/>
                <w:color w:val="000000"/>
              </w:rPr>
              <w:t>636</w:t>
            </w:r>
          </w:p>
        </w:tc>
      </w:tr>
      <w:tr w:rsidR="009B34EF" w:rsidRPr="00425FBF" w:rsidTr="005106B4">
        <w:trPr>
          <w:trHeight w:val="300"/>
        </w:trPr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425FBF" w:rsidRDefault="009B34EF" w:rsidP="005106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5F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425FBF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5F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</w:t>
            </w:r>
            <w:r w:rsidRPr="00425F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54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425FBF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425FBF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425FBF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5F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</w:t>
            </w:r>
            <w:r w:rsidRPr="00425F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</w:t>
            </w:r>
            <w:r w:rsidRPr="00425F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13</w:t>
            </w:r>
          </w:p>
        </w:tc>
      </w:tr>
    </w:tbl>
    <w:p w:rsidR="009B34EF" w:rsidRDefault="009B34EF" w:rsidP="009B34EF"/>
    <w:p w:rsidR="009B34EF" w:rsidRPr="00C058A8" w:rsidRDefault="009B34EF" w:rsidP="009B34EF">
      <w:pPr>
        <w:rPr>
          <w:rFonts w:ascii="Times New Roman" w:hAnsi="Times New Roman" w:cs="Times New Roman"/>
        </w:rPr>
      </w:pPr>
    </w:p>
    <w:p w:rsidR="009B34EF" w:rsidRPr="00C058A8" w:rsidRDefault="009B34EF" w:rsidP="009B34EF">
      <w:pPr>
        <w:rPr>
          <w:rFonts w:ascii="Times New Roman" w:hAnsi="Times New Roman" w:cs="Times New Roman"/>
        </w:rPr>
      </w:pPr>
      <w:r w:rsidRPr="00C058A8">
        <w:rPr>
          <w:rFonts w:ascii="Times New Roman" w:hAnsi="Times New Roman" w:cs="Times New Roman"/>
          <w:b/>
        </w:rPr>
        <w:t>Supplemental Table 2.</w:t>
      </w:r>
      <w:r w:rsidRPr="00C058A8">
        <w:rPr>
          <w:rFonts w:ascii="Times New Roman" w:hAnsi="Times New Roman" w:cs="Times New Roman"/>
        </w:rPr>
        <w:t xml:space="preserve"> Expanded tandem gene arrays in the black raspberry genome compared to </w:t>
      </w:r>
      <w:r w:rsidRPr="00C058A8">
        <w:rPr>
          <w:rFonts w:ascii="Times New Roman" w:hAnsi="Times New Roman" w:cs="Times New Roman"/>
          <w:i/>
        </w:rPr>
        <w:t>F. vesca</w:t>
      </w:r>
      <w:r w:rsidRPr="00C058A8">
        <w:rPr>
          <w:rFonts w:ascii="Times New Roman" w:hAnsi="Times New Roman" w:cs="Times New Roman"/>
        </w:rPr>
        <w:t xml:space="preserve">. 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2160"/>
        <w:gridCol w:w="1620"/>
        <w:gridCol w:w="1800"/>
        <w:gridCol w:w="3600"/>
      </w:tblGrid>
      <w:tr w:rsidR="009B34EF" w:rsidRPr="00B42F36" w:rsidTr="005106B4">
        <w:trPr>
          <w:trHeight w:val="552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34EF" w:rsidRPr="00B42F36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presentative</w:t>
            </w:r>
            <w:r w:rsidRPr="00B42F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gene model in arra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34EF" w:rsidRPr="00B42F36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ndem array size (Rubus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34EF" w:rsidRPr="00B42F36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ndem array size (Fragaria)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34EF" w:rsidRPr="00B42F36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notation</w:t>
            </w:r>
          </w:p>
        </w:tc>
      </w:tr>
      <w:tr w:rsidR="009B34EF" w:rsidRPr="00B42F36" w:rsidTr="005106B4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Ro02_G214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S-acyltransferase</w:t>
            </w:r>
          </w:p>
        </w:tc>
      </w:tr>
      <w:tr w:rsidR="009B34EF" w:rsidRPr="00B42F36" w:rsidTr="005106B4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Ro02_G242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NBS-LRR</w:t>
            </w:r>
          </w:p>
        </w:tc>
      </w:tr>
      <w:tr w:rsidR="009B34EF" w:rsidRPr="00B42F36" w:rsidTr="005106B4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Ro01_G263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9B34EF" w:rsidRPr="00B42F36" w:rsidTr="005106B4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Ro03_G161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Protein tyrosine kinase</w:t>
            </w:r>
          </w:p>
        </w:tc>
      </w:tr>
      <w:tr w:rsidR="009B34EF" w:rsidRPr="00B42F36" w:rsidTr="005106B4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Ro07_G231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amidohydrolase YtcJ isoform X2</w:t>
            </w:r>
          </w:p>
        </w:tc>
      </w:tr>
      <w:tr w:rsidR="009B34EF" w:rsidRPr="00B42F36" w:rsidTr="005106B4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Ro04_G141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hypothetical protein RF2</w:t>
            </w:r>
          </w:p>
        </w:tc>
      </w:tr>
      <w:tr w:rsidR="009B34EF" w:rsidRPr="00B42F36" w:rsidTr="005106B4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Ro04_G371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 xml:space="preserve">ATPase family associated </w:t>
            </w:r>
          </w:p>
        </w:tc>
      </w:tr>
      <w:tr w:rsidR="009B34EF" w:rsidRPr="00B42F36" w:rsidTr="005106B4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Ro06_G288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F-box protein</w:t>
            </w:r>
          </w:p>
        </w:tc>
      </w:tr>
      <w:tr w:rsidR="009B34EF" w:rsidRPr="00B42F36" w:rsidTr="005106B4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Ro03_G058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ABC transporter</w:t>
            </w:r>
          </w:p>
        </w:tc>
      </w:tr>
      <w:tr w:rsidR="009B34EF" w:rsidRPr="00B42F36" w:rsidTr="005106B4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Ro04_G363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Unknown protein</w:t>
            </w:r>
          </w:p>
        </w:tc>
      </w:tr>
      <w:tr w:rsidR="009B34EF" w:rsidRPr="00B42F36" w:rsidTr="005106B4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Ro05_G311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Membrane transport protein</w:t>
            </w:r>
          </w:p>
        </w:tc>
      </w:tr>
      <w:tr w:rsidR="009B34EF" w:rsidRPr="00B42F36" w:rsidTr="005106B4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Ro05_G145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 xml:space="preserve">Protein kinase </w:t>
            </w:r>
          </w:p>
        </w:tc>
      </w:tr>
      <w:tr w:rsidR="009B34EF" w:rsidRPr="00B42F36" w:rsidTr="005106B4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Ro05_G221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tRNA synthetase</w:t>
            </w:r>
          </w:p>
        </w:tc>
      </w:tr>
      <w:tr w:rsidR="009B34EF" w:rsidRPr="00B42F36" w:rsidTr="005106B4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Ro05_G316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pathogenesis-related protein</w:t>
            </w:r>
          </w:p>
        </w:tc>
      </w:tr>
      <w:tr w:rsidR="009B34EF" w:rsidRPr="00B42F36" w:rsidTr="005106B4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Ro01_G010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NB-ARC domain</w:t>
            </w:r>
          </w:p>
        </w:tc>
      </w:tr>
      <w:tr w:rsidR="009B34EF" w:rsidRPr="00B42F36" w:rsidTr="005106B4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Ro02_G2146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34EF" w:rsidRPr="00B42F36" w:rsidRDefault="009B34EF" w:rsidP="005106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2F36">
              <w:rPr>
                <w:rFonts w:ascii="Times New Roman" w:eastAsia="Times New Roman" w:hAnsi="Times New Roman" w:cs="Times New Roman"/>
                <w:color w:val="000000"/>
              </w:rPr>
              <w:t>O-methyltransferase</w:t>
            </w:r>
          </w:p>
        </w:tc>
      </w:tr>
    </w:tbl>
    <w:p w:rsidR="009B34EF" w:rsidRDefault="009B34EF" w:rsidP="009B34EF"/>
    <w:p w:rsidR="009B34EF" w:rsidRPr="008E05D9" w:rsidRDefault="009B34EF" w:rsidP="009B34EF"/>
    <w:p w:rsidR="00A0246C" w:rsidRDefault="00A0246C"/>
    <w:sectPr w:rsidR="00A0246C" w:rsidSect="00A10A9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4EF"/>
    <w:rsid w:val="001E1ECA"/>
    <w:rsid w:val="00373E0B"/>
    <w:rsid w:val="00570677"/>
    <w:rsid w:val="00727790"/>
    <w:rsid w:val="009B34EF"/>
    <w:rsid w:val="00A0246C"/>
    <w:rsid w:val="00B313BD"/>
    <w:rsid w:val="00CD0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FD88C"/>
  <w15:chartTrackingRefBased/>
  <w15:docId w15:val="{E763F396-6D7A-4214-8E4A-4D304EBF0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4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B34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78</TotalTime>
  <Pages>3</Pages>
  <Words>240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VanBuren</dc:creator>
  <cp:keywords/>
  <dc:description/>
  <cp:lastModifiedBy>Robert VanBuren</cp:lastModifiedBy>
  <cp:revision>4</cp:revision>
  <dcterms:created xsi:type="dcterms:W3CDTF">2018-03-22T16:36:00Z</dcterms:created>
  <dcterms:modified xsi:type="dcterms:W3CDTF">2018-04-02T22:48:00Z</dcterms:modified>
</cp:coreProperties>
</file>